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33596" w14:textId="77777777" w:rsidR="007D2D15" w:rsidRPr="006A61C2" w:rsidRDefault="007D2D15" w:rsidP="007D2D15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6A61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25</w:t>
      </w:r>
      <w:r w:rsidRPr="00DC35C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able</w:t>
      </w:r>
      <w:r w:rsidRPr="006A61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 Regression model for cleaning up hazardous or toxic waste survey question (ANES 1996; logistic regression).</w:t>
      </w:r>
    </w:p>
    <w:tbl>
      <w:tblPr>
        <w:tblStyle w:val="TableGrid"/>
        <w:tblW w:w="10514" w:type="dxa"/>
        <w:jc w:val="center"/>
        <w:tblLook w:val="04A0" w:firstRow="1" w:lastRow="0" w:firstColumn="1" w:lastColumn="0" w:noHBand="0" w:noVBand="1"/>
      </w:tblPr>
      <w:tblGrid>
        <w:gridCol w:w="3150"/>
        <w:gridCol w:w="2520"/>
        <w:gridCol w:w="2160"/>
        <w:gridCol w:w="961"/>
        <w:gridCol w:w="1723"/>
      </w:tblGrid>
      <w:tr w:rsidR="007D2D15" w:rsidRPr="00D363E0" w14:paraId="763AA5B1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6BAC8F" w14:textId="77777777" w:rsidR="007D2D15" w:rsidRPr="00D363E0" w:rsidRDefault="007D2D15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C7C776" w14:textId="77777777" w:rsidR="007D2D15" w:rsidRPr="00D363E0" w:rsidRDefault="007D2D15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Standardized Coefficient (Cohen’s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3BC7B8" w14:textId="77777777" w:rsidR="007D2D15" w:rsidRPr="00D363E0" w:rsidRDefault="007D2D15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tandardized 95% Confidence Interval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69AD1E" w14:textId="77777777" w:rsidR="007D2D15" w:rsidRPr="00D363E0" w:rsidRDefault="007D2D15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17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23387C" w14:textId="77777777" w:rsidR="007D2D15" w:rsidRPr="00D363E0" w:rsidRDefault="007D2D15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Unstandardized Coefficient</w:t>
            </w:r>
          </w:p>
        </w:tc>
      </w:tr>
      <w:tr w:rsidR="007D2D15" w:rsidRPr="00D363E0" w14:paraId="3AD3173B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35D6E" w14:textId="77777777" w:rsidR="007D2D15" w:rsidRPr="00D363E0" w:rsidRDefault="007D2D15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40E9E" w14:textId="77777777" w:rsidR="007D2D15" w:rsidRPr="00D363E0" w:rsidRDefault="007D2D15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32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18C14" w14:textId="77777777" w:rsidR="007D2D15" w:rsidRPr="00D363E0" w:rsidRDefault="007D2D15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53, -0.118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27BC72" w14:textId="77777777" w:rsidR="007D2D15" w:rsidRPr="00D363E0" w:rsidRDefault="007D2D15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72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551E3" w14:textId="77777777" w:rsidR="007D2D15" w:rsidRPr="00D363E0" w:rsidRDefault="007D2D15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232</w:t>
            </w:r>
          </w:p>
        </w:tc>
      </w:tr>
      <w:tr w:rsidR="007D2D15" w:rsidRPr="00D363E0" w14:paraId="39D51784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EFAE3" w14:textId="77777777" w:rsidR="007D2D15" w:rsidRPr="00D363E0" w:rsidRDefault="007D2D15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BC91B" w14:textId="77777777" w:rsidR="007D2D15" w:rsidRPr="00D363E0" w:rsidRDefault="007D2D15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1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EE733" w14:textId="77777777" w:rsidR="007D2D15" w:rsidRPr="00D363E0" w:rsidRDefault="007D2D15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259, 0.021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879EE" w14:textId="77777777" w:rsidR="007D2D15" w:rsidRPr="00D363E0" w:rsidRDefault="007D2D15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607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A503D" w14:textId="77777777" w:rsidR="007D2D15" w:rsidRPr="00D363E0" w:rsidRDefault="007D2D15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07</w:t>
            </w:r>
          </w:p>
        </w:tc>
      </w:tr>
      <w:tr w:rsidR="007D2D15" w:rsidRPr="00D363E0" w14:paraId="424CB9DD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F3F73F" w14:textId="77777777" w:rsidR="007D2D15" w:rsidRPr="00D363E0" w:rsidRDefault="007D2D15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Age Interact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6112FD" w14:textId="77777777" w:rsidR="007D2D15" w:rsidRPr="00D363E0" w:rsidRDefault="007D2D15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224B5B" w14:textId="77777777" w:rsidR="007D2D15" w:rsidRPr="00D363E0" w:rsidRDefault="007D2D15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41, 0.145]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B19490" w14:textId="77777777" w:rsidR="007D2D15" w:rsidRPr="00D363E0" w:rsidRDefault="007D2D15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976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9D1C1F" w14:textId="77777777" w:rsidR="007D2D15" w:rsidRPr="00D363E0" w:rsidRDefault="007D2D15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+0</w:t>
            </w:r>
          </w:p>
        </w:tc>
      </w:tr>
      <w:tr w:rsidR="007D2D15" w:rsidRPr="00D363E0" w14:paraId="43CEBC36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31CA5" w14:textId="77777777" w:rsidR="007D2D15" w:rsidRPr="00D363E0" w:rsidRDefault="007D2D15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Gender (Male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E92C1" w14:textId="77777777" w:rsidR="007D2D15" w:rsidRPr="00D363E0" w:rsidRDefault="007D2D15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09B0D" w14:textId="77777777" w:rsidR="007D2D15" w:rsidRPr="00D363E0" w:rsidRDefault="007D2D15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583, -0.036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C9309F" w14:textId="77777777" w:rsidR="007D2D15" w:rsidRPr="00D363E0" w:rsidRDefault="007D2D15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AF0A5" w14:textId="77777777" w:rsidR="007D2D15" w:rsidRPr="00D363E0" w:rsidRDefault="007D2D15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</w:tr>
      <w:tr w:rsidR="007D2D15" w:rsidRPr="00D363E0" w14:paraId="51CED72D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74E63" w14:textId="77777777" w:rsidR="007D2D15" w:rsidRPr="00D363E0" w:rsidRDefault="007D2D15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Household Inco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725F3" w14:textId="77777777" w:rsidR="007D2D15" w:rsidRPr="00D363E0" w:rsidRDefault="007D2D15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7AA07" w14:textId="77777777" w:rsidR="007D2D15" w:rsidRPr="00D363E0" w:rsidRDefault="007D2D15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97, 0.091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2A4B6" w14:textId="77777777" w:rsidR="007D2D15" w:rsidRPr="00D363E0" w:rsidRDefault="007D2D15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46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5AF9C" w14:textId="77777777" w:rsidR="007D2D15" w:rsidRPr="00D363E0" w:rsidRDefault="007D2D15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</w:t>
            </w:r>
          </w:p>
        </w:tc>
      </w:tr>
      <w:tr w:rsidR="007D2D15" w:rsidRPr="00D363E0" w14:paraId="5E835DF6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1BB95" w14:textId="77777777" w:rsidR="007D2D15" w:rsidRPr="00D363E0" w:rsidRDefault="007D2D15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5FBA0" w14:textId="77777777" w:rsidR="007D2D15" w:rsidRPr="00D363E0" w:rsidRDefault="007D2D15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6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30151" w14:textId="77777777" w:rsidR="007D2D15" w:rsidRPr="00D363E0" w:rsidRDefault="007D2D15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911, -0.321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65240" w14:textId="77777777" w:rsidR="007D2D15" w:rsidRPr="00D363E0" w:rsidRDefault="007D2D15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40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E2236" w14:textId="77777777" w:rsidR="007D2D15" w:rsidRPr="00D363E0" w:rsidRDefault="007D2D15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405</w:t>
            </w:r>
          </w:p>
        </w:tc>
      </w:tr>
      <w:tr w:rsidR="007D2D15" w:rsidRPr="00D363E0" w14:paraId="330946B7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8993B" w14:textId="77777777" w:rsidR="007D2D15" w:rsidRPr="00D363E0" w:rsidRDefault="007D2D15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B57BA" w14:textId="77777777" w:rsidR="007D2D15" w:rsidRPr="00D363E0" w:rsidRDefault="007D2D15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17EF9" w14:textId="77777777" w:rsidR="007D2D15" w:rsidRPr="00D363E0" w:rsidRDefault="007D2D15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351, 0.213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0C870" w14:textId="77777777" w:rsidR="007D2D15" w:rsidRPr="00D363E0" w:rsidRDefault="007D2D15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63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62A16" w14:textId="77777777" w:rsidR="007D2D15" w:rsidRPr="00D363E0" w:rsidRDefault="007D2D15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49</w:t>
            </w:r>
          </w:p>
        </w:tc>
      </w:tr>
      <w:tr w:rsidR="007D2D15" w:rsidRPr="00D363E0" w14:paraId="77F077C6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05EAA137" w14:textId="77777777" w:rsidR="007D2D15" w:rsidRPr="00D363E0" w:rsidRDefault="007D2D15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5378071" w14:textId="77777777" w:rsidR="007D2D15" w:rsidRPr="00D363E0" w:rsidRDefault="007D2D15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1.433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0D473124" w14:textId="77777777" w:rsidR="007D2D15" w:rsidRPr="00D363E0" w:rsidRDefault="007D2D15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1.2, 1.675]</w:t>
            </w:r>
          </w:p>
        </w:tc>
        <w:tc>
          <w:tcPr>
            <w:tcW w:w="96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F34ED7E" w14:textId="77777777" w:rsidR="007D2D15" w:rsidRPr="00D363E0" w:rsidRDefault="007D2D15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  <w:tc>
          <w:tcPr>
            <w:tcW w:w="1723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2C87FC8D" w14:textId="77777777" w:rsidR="007D2D15" w:rsidRPr="00D363E0" w:rsidRDefault="007D2D15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2.843</w:t>
            </w:r>
          </w:p>
        </w:tc>
      </w:tr>
      <w:tr w:rsidR="007D2D15" w:rsidRPr="00D363E0" w14:paraId="359B6DE7" w14:textId="77777777" w:rsidTr="00C54E70">
        <w:trPr>
          <w:trHeight w:val="309"/>
          <w:jc w:val="center"/>
        </w:trPr>
        <w:tc>
          <w:tcPr>
            <w:tcW w:w="10514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F2FDCDE" w14:textId="77777777" w:rsidR="007D2D15" w:rsidRPr="00D363E0" w:rsidRDefault="007D2D15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Model statistics: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1,128; McFadden’s pseudo-R</w:t>
            </w:r>
            <w:r w:rsidRPr="00D363E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0.05.</w:t>
            </w:r>
          </w:p>
          <w:p w14:paraId="4A3906BE" w14:textId="77777777" w:rsidR="007D2D15" w:rsidRPr="00D363E0" w:rsidRDefault="007D2D15" w:rsidP="00C54E70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urvey question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>“Do you think the government should put less, the same amount, or more effort into: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>Cleaning up hazardous or toxic waste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>?”</w:t>
            </w:r>
          </w:p>
          <w:p w14:paraId="08C4758D" w14:textId="77777777" w:rsidR="007D2D15" w:rsidRPr="00733DBD" w:rsidRDefault="007D2D15" w:rsidP="00C54E70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Response coding: 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 xml:space="preserve">1 = </w:t>
            </w:r>
            <w:r w:rsidRPr="00733DB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re government effort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, 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 xml:space="preserve">0 = </w:t>
            </w:r>
            <w:r w:rsidRPr="00733DB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he same amount </w:t>
            </w:r>
            <w:r w:rsidRPr="00733DBD">
              <w:rPr>
                <w:rFonts w:ascii="Times New Roman" w:eastAsia="Times New Roman" w:hAnsi="Times New Roman" w:cs="Times New Roman"/>
                <w:color w:val="000000"/>
              </w:rPr>
              <w:t xml:space="preserve">or </w:t>
            </w:r>
            <w:r w:rsidRPr="00733DBD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ss government effort</w:t>
            </w:r>
            <w:r w:rsidRPr="00D363E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</w:t>
            </w:r>
          </w:p>
          <w:p w14:paraId="73DE637B" w14:textId="77777777" w:rsidR="007D2D15" w:rsidRPr="00D363E0" w:rsidRDefault="007D2D15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26D4194D" w14:textId="77777777" w:rsidR="007D2D15" w:rsidRPr="00D363E0" w:rsidRDefault="007D2D15" w:rsidP="007D2D15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0E37C7DA" w14:textId="77777777" w:rsidR="007D2D15" w:rsidRDefault="007D2D15"/>
    <w:sectPr w:rsidR="007D2D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D15"/>
    <w:rsid w:val="007D2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882BFB"/>
  <w15:chartTrackingRefBased/>
  <w15:docId w15:val="{DE9FF4AC-B1D9-B445-9504-BD0B50168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D15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2D1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2D1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2D1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2D1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2D1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2D1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2D1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2D1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2D1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2D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2D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2D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2D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2D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2D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2D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2D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2D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2D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2D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2D1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2D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2D1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2D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2D15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2D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2D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2D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2D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D2D1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D2D15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Inwald</dc:creator>
  <cp:keywords/>
  <dc:description/>
  <cp:lastModifiedBy>Joe Inwald</cp:lastModifiedBy>
  <cp:revision>1</cp:revision>
  <dcterms:created xsi:type="dcterms:W3CDTF">2024-04-15T21:51:00Z</dcterms:created>
  <dcterms:modified xsi:type="dcterms:W3CDTF">2024-04-15T21:51:00Z</dcterms:modified>
</cp:coreProperties>
</file>